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265" w:rsidRPr="002B27AF" w:rsidRDefault="00DA3121" w:rsidP="00D50265">
      <w:pPr>
        <w:spacing w:after="0"/>
        <w:rPr>
          <w:rStyle w:val="Strong"/>
          <w:rFonts w:cstheme="minorHAnsi"/>
          <w:b w:val="0"/>
          <w:bCs w:val="0"/>
          <w:color w:val="000000" w:themeColor="text1"/>
          <w:lang w:val="en-GB"/>
        </w:rPr>
      </w:pPr>
      <w:r w:rsidRPr="002B27AF">
        <w:rPr>
          <w:rFonts w:cstheme="minorHAnsi"/>
          <w:color w:val="000000" w:themeColor="text1"/>
          <w:lang w:val="en-GB"/>
        </w:rPr>
        <w:t>Supplementary Table S2</w:t>
      </w:r>
      <w:r w:rsidR="00D50265" w:rsidRPr="002B27AF">
        <w:rPr>
          <w:rFonts w:cstheme="minorHAnsi"/>
          <w:color w:val="000000" w:themeColor="text1"/>
          <w:lang w:val="en-GB"/>
        </w:rPr>
        <w:t xml:space="preserve"> Details concerning the 18 SNP</w:t>
      </w:r>
      <w:r w:rsidR="00CC6228" w:rsidRPr="002B27AF">
        <w:rPr>
          <w:rFonts w:cstheme="minorHAnsi"/>
          <w:color w:val="000000" w:themeColor="text1"/>
          <w:lang w:val="en-GB"/>
        </w:rPr>
        <w:t>s (in bold)</w:t>
      </w:r>
      <w:r w:rsidR="00D50265" w:rsidRPr="002B27AF">
        <w:rPr>
          <w:rFonts w:cstheme="minorHAnsi"/>
          <w:color w:val="000000" w:themeColor="text1"/>
          <w:lang w:val="en-GB"/>
        </w:rPr>
        <w:t xml:space="preserve"> distally on 2HS that differed between the resistance source Hsp5 and all the susceptible parents. </w:t>
      </w:r>
      <w:r w:rsidR="00D50265" w:rsidRPr="002B27AF">
        <w:rPr>
          <w:rStyle w:val="Strong"/>
          <w:rFonts w:cstheme="minorHAnsi"/>
          <w:b w:val="0"/>
          <w:color w:val="000000" w:themeColor="text1"/>
          <w:lang w:val="en-US"/>
        </w:rPr>
        <w:t xml:space="preserve">Information from </w:t>
      </w:r>
      <w:hyperlink r:id="rId13" w:history="1">
        <w:r w:rsidR="00D50265" w:rsidRPr="002B27AF">
          <w:rPr>
            <w:rStyle w:val="Hyperlink"/>
            <w:rFonts w:cstheme="minorHAnsi"/>
            <w:color w:val="000000" w:themeColor="text1"/>
            <w:lang w:val="en-US"/>
          </w:rPr>
          <w:t>www.floresta.eead.csic.es/barleymap</w:t>
        </w:r>
      </w:hyperlink>
      <w:r w:rsidR="00D50265" w:rsidRPr="002B27AF">
        <w:rPr>
          <w:rStyle w:val="Strong"/>
          <w:rFonts w:cstheme="minorHAnsi"/>
          <w:b w:val="0"/>
          <w:color w:val="000000" w:themeColor="text1"/>
          <w:lang w:val="en-US"/>
        </w:rPr>
        <w:t xml:space="preserve"> (accessed 20 June 2018) based on the </w:t>
      </w:r>
      <w:proofErr w:type="spellStart"/>
      <w:r w:rsidR="00D50265" w:rsidRPr="002B27AF">
        <w:rPr>
          <w:rStyle w:val="Strong"/>
          <w:rFonts w:cstheme="minorHAnsi"/>
          <w:b w:val="0"/>
          <w:color w:val="000000" w:themeColor="text1"/>
          <w:lang w:val="en-US"/>
        </w:rPr>
        <w:t>Morex</w:t>
      </w:r>
      <w:proofErr w:type="spellEnd"/>
      <w:r w:rsidR="00D50265" w:rsidRPr="002B27AF">
        <w:rPr>
          <w:rStyle w:val="Strong"/>
          <w:rFonts w:cstheme="minorHAnsi"/>
          <w:b w:val="0"/>
          <w:color w:val="000000" w:themeColor="text1"/>
          <w:lang w:val="en-US"/>
        </w:rPr>
        <w:t xml:space="preserve"> genome map </w:t>
      </w:r>
      <w:r w:rsidR="00D50265" w:rsidRPr="002B27AF">
        <w:rPr>
          <w:rStyle w:val="Strong"/>
          <w:rFonts w:cstheme="minorHAnsi"/>
          <w:b w:val="0"/>
          <w:color w:val="000000" w:themeColor="text1"/>
          <w:sz w:val="20"/>
          <w:szCs w:val="20"/>
          <w:lang w:val="en-US"/>
        </w:rPr>
        <w:t>(IBSC. 2012)</w:t>
      </w:r>
    </w:p>
    <w:tbl>
      <w:tblPr>
        <w:tblpPr w:leftFromText="141" w:rightFromText="141" w:vertAnchor="page" w:horzAnchor="margin" w:tblpY="2536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  <w:tblCaption w:val="Supplementary Table 1"/>
      </w:tblPr>
      <w:tblGrid>
        <w:gridCol w:w="2127"/>
        <w:gridCol w:w="992"/>
        <w:gridCol w:w="850"/>
        <w:gridCol w:w="709"/>
        <w:gridCol w:w="1134"/>
        <w:gridCol w:w="709"/>
        <w:gridCol w:w="2693"/>
        <w:gridCol w:w="1276"/>
        <w:gridCol w:w="2410"/>
        <w:gridCol w:w="992"/>
      </w:tblGrid>
      <w:tr w:rsidR="002B27AF" w:rsidRPr="002B27AF" w:rsidTr="00D50265">
        <w:trPr>
          <w:trHeight w:val="4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Mark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Star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E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Other alignm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Gene cla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proofErr w:type="spellStart"/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InterPro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proofErr w:type="spellStart"/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GeneOntologi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0265" w:rsidRPr="002B27AF" w:rsidRDefault="00D50265" w:rsidP="00D502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lang w:eastAsia="sv-SE"/>
              </w:rPr>
              <w:t>PFAM</w:t>
            </w:r>
          </w:p>
        </w:tc>
      </w:tr>
      <w:tr w:rsidR="002B27AF" w:rsidRPr="002B27AF" w:rsidTr="00D50265">
        <w:trPr>
          <w:trHeight w:val="8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HORVU2Hr1G00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5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2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proofErr w:type="spellStart"/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  <w:t>Polycomb</w:t>
            </w:r>
            <w:proofErr w:type="spellEnd"/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  <w:t xml:space="preserve"> group protein EMBRYONIC FLOW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  <w:t>IPR019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  <w:t>PF09733</w:t>
            </w:r>
          </w:p>
        </w:tc>
      </w:tr>
      <w:tr w:rsidR="002B27AF" w:rsidRPr="002B27AF" w:rsidTr="00D50265">
        <w:trPr>
          <w:trHeight w:val="14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sv-SE"/>
              </w:rPr>
              <w:t>JHI-Hv50k-2016-585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3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3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14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sv-SE"/>
              </w:rPr>
              <w:t>SCRI_RS_1668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3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3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14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/>
                <w:color w:val="000000" w:themeColor="text1"/>
                <w:sz w:val="20"/>
                <w:szCs w:val="20"/>
                <w:lang w:eastAsia="sv-SE"/>
              </w:rPr>
              <w:t>JHI-Hv50k-2016-58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4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4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91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2B27AF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  <w:lang w:eastAsia="sv-SE"/>
              </w:rPr>
              <w:t>HORVU2Hr1G0000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38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7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thylene receptor 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3661,IPR005467,IPR011006,IPR014525,IPR029016,IPR001789,IPR003018,IPR003594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O:0005515,GO:0005789,GO:0007165,GO:0010105,GO:0038199,GO:0050896,GO:0051740,GO:0000155,GO:0000160,GO:000467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0072,PF01590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SCRI_RS_21933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97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97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59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SCRI_RS_2257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5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5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00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10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52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stone deacetylase complex subunit SAP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257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:00055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13867</w:t>
            </w:r>
          </w:p>
        </w:tc>
      </w:tr>
      <w:tr w:rsidR="002B27AF" w:rsidRPr="002B27AF" w:rsidTr="00D50265">
        <w:trPr>
          <w:trHeight w:val="14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585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5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45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00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90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90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NADPH-dependent </w:t>
            </w:r>
            <w:proofErr w:type="spellStart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deinone</w:t>
            </w:r>
            <w:proofErr w:type="spellEnd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reductase 1-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27AF" w:rsidRPr="002B27AF" w:rsidTr="00D50265">
        <w:trPr>
          <w:trHeight w:val="14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585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93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93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HORVU2Hr1G0000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23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31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tein phosphatase 2C family prote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193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:00038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0481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01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22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27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C_u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described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5862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249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249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04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16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81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ysteine-rich receptor-like protein kinase 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20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5936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535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1535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10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986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00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u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described prote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5996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9970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9970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1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56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68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Late embryogenesis abundant (LEA) </w:t>
            </w:r>
            <w:proofErr w:type="spellStart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ydroxyproline</w:t>
            </w:r>
            <w:proofErr w:type="spellEnd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rich glycoprotein fam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486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3168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000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66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4660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11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740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777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ytochrome P450 superfamily prote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1128,IPR002401,IPR01797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:0055114,GO:0005506,GO:0016705,GO:0020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0067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008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7750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7750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13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00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64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otein NRT1/ PTR FAMILY 8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0109,IPR02084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:0005215,GO:0006810,GO:0016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0854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CJ47265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49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56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cbi|H</w:t>
            </w: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vPTR1-like_2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putative proton-dependent </w:t>
            </w:r>
            <w:proofErr w:type="spellStart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olig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-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lastRenderedPageBreak/>
              <w:t>JHI-Hv50k-2016-6025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515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95157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13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479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536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NA</w:t>
            </w:r>
            <w:proofErr w:type="spellEnd"/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dihydrouridine(47) synthase [NAD(P)(+)]-lik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18517,IPR000571,IPR001269,IPR01378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O:0046872,GO:0050660,GO:0055114,GO:0003824,GO:0008033,GO:00171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1207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035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4826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4826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24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160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287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ccase 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11707,IPR001117,IPR008972,IPR01170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:0005507,GO:0016491,GO:00551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0394,PF07731,PF07732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25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321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378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XXXD-type acyl-transferase family protei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3480,IPR02321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O:00167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2458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182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3255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3255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VU2Hr1G0026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895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23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C_G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osine-5'-monophosphate dehydrogen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PR0006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00571</w:t>
            </w: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186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14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14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18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19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19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B27AF" w:rsidRPr="002B27AF" w:rsidTr="00D50265">
        <w:trPr>
          <w:trHeight w:val="30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JHI-Hv50k-2016-6187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237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9238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B27A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0265" w:rsidRPr="002B27AF" w:rsidRDefault="00D50265" w:rsidP="00D50265">
            <w:pPr>
              <w:spacing w:before="240" w:after="0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0265" w:rsidRPr="002B27AF" w:rsidRDefault="00D50265" w:rsidP="00D50265">
            <w:pPr>
              <w:spacing w:before="240" w:after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0D6D6D" w:rsidRPr="001F4B16" w:rsidRDefault="000D6D6D" w:rsidP="000D6D6D">
      <w:pPr>
        <w:rPr>
          <w:rFonts w:cstheme="minorHAnsi"/>
          <w:color w:val="0070C0"/>
          <w:sz w:val="24"/>
          <w:szCs w:val="20"/>
          <w:lang w:val="en-GB"/>
        </w:rPr>
      </w:pPr>
    </w:p>
    <w:sectPr w:rsidR="000D6D6D" w:rsidRPr="001F4B16" w:rsidSect="00392DA2">
      <w:headerReference w:type="even" r:id="rId14"/>
      <w:headerReference w:type="first" r:id="rId15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2DA2" w:rsidRDefault="00392DA2" w:rsidP="00B65B3A">
      <w:r>
        <w:separator/>
      </w:r>
    </w:p>
    <w:p w:rsidR="00392DA2" w:rsidRDefault="00392DA2"/>
  </w:endnote>
  <w:endnote w:type="continuationSeparator" w:id="0">
    <w:p w:rsidR="00392DA2" w:rsidRDefault="00392DA2" w:rsidP="00B65B3A">
      <w:r>
        <w:continuationSeparator/>
      </w:r>
    </w:p>
    <w:p w:rsidR="00392DA2" w:rsidRDefault="00392D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2DA2" w:rsidRDefault="00392DA2" w:rsidP="00B65B3A">
      <w:r>
        <w:separator/>
      </w:r>
    </w:p>
  </w:footnote>
  <w:footnote w:type="continuationSeparator" w:id="0">
    <w:p w:rsidR="00392DA2" w:rsidRDefault="00392DA2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DA2"/>
    <w:rsid w:val="00002EF2"/>
    <w:rsid w:val="00017F5C"/>
    <w:rsid w:val="0002287F"/>
    <w:rsid w:val="0003125C"/>
    <w:rsid w:val="00045A81"/>
    <w:rsid w:val="0005173A"/>
    <w:rsid w:val="00053E90"/>
    <w:rsid w:val="000D0FE3"/>
    <w:rsid w:val="000D6D6D"/>
    <w:rsid w:val="000F5E03"/>
    <w:rsid w:val="001231E4"/>
    <w:rsid w:val="001406CC"/>
    <w:rsid w:val="001414D6"/>
    <w:rsid w:val="00152C1E"/>
    <w:rsid w:val="00153304"/>
    <w:rsid w:val="00171127"/>
    <w:rsid w:val="00196B58"/>
    <w:rsid w:val="001A1F63"/>
    <w:rsid w:val="001B155A"/>
    <w:rsid w:val="001C0EAB"/>
    <w:rsid w:val="001C3335"/>
    <w:rsid w:val="001E0C17"/>
    <w:rsid w:val="001F4B16"/>
    <w:rsid w:val="002169D8"/>
    <w:rsid w:val="00246A57"/>
    <w:rsid w:val="00265D48"/>
    <w:rsid w:val="00266BE1"/>
    <w:rsid w:val="002777C0"/>
    <w:rsid w:val="002B27AF"/>
    <w:rsid w:val="002E6AE3"/>
    <w:rsid w:val="003152C4"/>
    <w:rsid w:val="00316A97"/>
    <w:rsid w:val="00346952"/>
    <w:rsid w:val="00373994"/>
    <w:rsid w:val="00384C8B"/>
    <w:rsid w:val="00392DA2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F5EB7"/>
    <w:rsid w:val="006049CB"/>
    <w:rsid w:val="0060679E"/>
    <w:rsid w:val="006114A3"/>
    <w:rsid w:val="00625B5A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6F7452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86A3A"/>
    <w:rsid w:val="00890B5B"/>
    <w:rsid w:val="008A2EAC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C2B1E"/>
    <w:rsid w:val="00BD281F"/>
    <w:rsid w:val="00BD65E5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C6228"/>
    <w:rsid w:val="00CD410A"/>
    <w:rsid w:val="00D00E93"/>
    <w:rsid w:val="00D50265"/>
    <w:rsid w:val="00D65A45"/>
    <w:rsid w:val="00D83999"/>
    <w:rsid w:val="00DA3121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 w:qFormat="1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625B5A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6D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D6D6D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D6D6D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D6D6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625B5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5B5A"/>
  </w:style>
  <w:style w:type="character" w:customStyle="1" w:styleId="Heading1Char">
    <w:name w:val="Heading 1 Char"/>
    <w:basedOn w:val="DefaultParagraphFont"/>
    <w:link w:val="Heading1"/>
    <w:uiPriority w:val="9"/>
    <w:rsid w:val="000D6D6D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D6D6D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6D6D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D6D6D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D6D6D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D6D6D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D6D6D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D6D6D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D6D6D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D6D6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D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D6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D6D6D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D6D6D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D6D6D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D6D6D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D6D6D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D6D6D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D6D6D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D6D6D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D6D6D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D6D6D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D6D6D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D6D6D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D6D6D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D6D6D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D6D6D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D6D6D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D6D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D6D6D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D6D6D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D6D6D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D6D6D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D6D6D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D6D6D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D6D6D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D6D6D"/>
    <w:pPr>
      <w:ind w:right="4111"/>
    </w:pPr>
  </w:style>
  <w:style w:type="character" w:styleId="Strong">
    <w:name w:val="Strong"/>
    <w:basedOn w:val="DefaultParagraphFont"/>
    <w:uiPriority w:val="1"/>
    <w:rsid w:val="000D6D6D"/>
    <w:rPr>
      <w:b/>
      <w:bCs/>
    </w:rPr>
  </w:style>
  <w:style w:type="table" w:customStyle="1" w:styleId="Sidfottabell">
    <w:name w:val="Sidfot tabell"/>
    <w:basedOn w:val="TableNormal"/>
    <w:uiPriority w:val="99"/>
    <w:rsid w:val="000D6D6D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D6D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6D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6D6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D6D6D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D6D6D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D6D6D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D6D6D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D6D6D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D6D6D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D6D6D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D6D6D"/>
    <w:pPr>
      <w:numPr>
        <w:numId w:val="3"/>
      </w:numPr>
      <w:contextualSpacing/>
    </w:pPr>
  </w:style>
  <w:style w:type="paragraph" w:styleId="Caption">
    <w:name w:val="caption"/>
    <w:basedOn w:val="Normal"/>
    <w:uiPriority w:val="99"/>
    <w:qFormat/>
    <w:rsid w:val="00625B5A"/>
    <w:pPr>
      <w:widowControl w:val="0"/>
      <w:suppressLineNumbers/>
      <w:autoSpaceDE w:val="0"/>
      <w:autoSpaceDN w:val="0"/>
      <w:adjustRightInd w:val="0"/>
      <w:spacing w:before="120" w:after="120" w:line="240" w:lineRule="auto"/>
    </w:pPr>
    <w:rPr>
      <w:rFonts w:ascii="Calibri" w:eastAsia="Times New Roman" w:hAnsi="Calibri"/>
      <w:i/>
      <w:i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D6D6D"/>
    <w:rPr>
      <w:color w:val="00000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 w:qFormat="1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625B5A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6D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D6D6D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D6D6D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D6D6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625B5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5B5A"/>
  </w:style>
  <w:style w:type="character" w:customStyle="1" w:styleId="Heading1Char">
    <w:name w:val="Heading 1 Char"/>
    <w:basedOn w:val="DefaultParagraphFont"/>
    <w:link w:val="Heading1"/>
    <w:uiPriority w:val="9"/>
    <w:rsid w:val="000D6D6D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D6D6D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6D6D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D6D6D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D6D6D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D6D6D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D6D6D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D6D6D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D6D6D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D6D6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D6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D6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D6D6D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D6D6D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D6D6D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D6D6D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D6D6D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D6D6D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D6D6D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D6D6D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D6D6D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D6D6D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D6D6D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D6D6D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D6D6D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D6D6D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D6D6D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D6D6D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D6D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D6D6D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D6D6D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D6D6D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D6D6D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D6D6D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D6D6D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D6D6D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D6D6D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D6D6D"/>
    <w:pPr>
      <w:ind w:right="4111"/>
    </w:pPr>
  </w:style>
  <w:style w:type="character" w:styleId="Strong">
    <w:name w:val="Strong"/>
    <w:basedOn w:val="DefaultParagraphFont"/>
    <w:uiPriority w:val="1"/>
    <w:rsid w:val="000D6D6D"/>
    <w:rPr>
      <w:b/>
      <w:bCs/>
    </w:rPr>
  </w:style>
  <w:style w:type="table" w:customStyle="1" w:styleId="Sidfottabell">
    <w:name w:val="Sidfot tabell"/>
    <w:basedOn w:val="TableNormal"/>
    <w:uiPriority w:val="99"/>
    <w:rsid w:val="000D6D6D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D6D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6D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6D6D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D6D6D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D6D6D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D6D6D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D6D6D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D6D6D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D6D6D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D6D6D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D6D6D"/>
    <w:pPr>
      <w:numPr>
        <w:numId w:val="3"/>
      </w:numPr>
      <w:contextualSpacing/>
    </w:pPr>
  </w:style>
  <w:style w:type="paragraph" w:styleId="Caption">
    <w:name w:val="caption"/>
    <w:basedOn w:val="Normal"/>
    <w:uiPriority w:val="99"/>
    <w:qFormat/>
    <w:rsid w:val="00625B5A"/>
    <w:pPr>
      <w:widowControl w:val="0"/>
      <w:suppressLineNumbers/>
      <w:autoSpaceDE w:val="0"/>
      <w:autoSpaceDN w:val="0"/>
      <w:adjustRightInd w:val="0"/>
      <w:spacing w:before="120" w:after="120" w:line="240" w:lineRule="auto"/>
    </w:pPr>
    <w:rPr>
      <w:rFonts w:ascii="Calibri" w:eastAsia="Times New Roman" w:hAnsi="Calibri"/>
      <w:i/>
      <w:i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D6D6D"/>
    <w:rPr>
      <w:color w:val="00000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http://www.floresta.eead.csic.es/barleymap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67A91E41-2A41-4AA6-AD2A-74334080D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491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engtsson</dc:creator>
  <cp:keywords/>
  <dc:description/>
  <cp:lastModifiedBy>Kalyana Sundaram T.V</cp:lastModifiedBy>
  <cp:revision>14</cp:revision>
  <cp:lastPrinted>2012-03-26T17:07:00Z</cp:lastPrinted>
  <dcterms:created xsi:type="dcterms:W3CDTF">2018-08-31T10:37:00Z</dcterms:created>
  <dcterms:modified xsi:type="dcterms:W3CDTF">2019-01-28T00:59:00Z</dcterms:modified>
</cp:coreProperties>
</file>